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Consort-Logo-Graphic-30-12-0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sort-Logo-Graphic-30-12-07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n R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12,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 Table 3 &amp;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13, Tables 3 &am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13, Tables 3 &amp;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 xml:space="preserve">Registration number and name of trial registry: ClinicalTrials.gov number: </w:t>
            </w:r>
            <w:r>
              <w:rPr/>
              <w:t>NCT00146380</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 xml:space="preserve">Where the full trial protocol can be accessed, if available: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Text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 xml:space="preserve">and other support (such as supply of drugs), role of funders: </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720"/>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17:19:00Z</dcterms:created>
  <dc:creator>pplouffe</dc:creator>
  <dc:description/>
  <dc:language>en-US</dc:language>
  <cp:lastModifiedBy>Andrew Hyde</cp:lastModifiedBy>
  <cp:lastPrinted>2011-02-11T10:25:00Z</cp:lastPrinted>
  <dcterms:modified xsi:type="dcterms:W3CDTF">2011-02-15T17:19:00Z</dcterms:modified>
  <cp:revision>2</cp:revision>
  <dc:subject/>
  <dc:title>The Impact of a Community-Oriented Problem-Based Learning Curriculum Reform on the Quality of Primary Care Delivered by Gradua</dc:title>
</cp:coreProperties>
</file>